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color w:val="000000"/>
          <w:shd w:fill="auto" w:val="clear"/>
        </w:rPr>
      </w:pPr>
      <w:r>
        <w:rPr>
          <w:b/>
          <w:bCs/>
          <w:color w:val="000000"/>
          <w:shd w:fill="auto" w:val="clear"/>
        </w:rPr>
        <w:t>Supplementary Table 1: Description and source of data for experiments used in this study.</w:t>
      </w:r>
    </w:p>
    <w:tbl>
      <w:tblPr>
        <w:tblW w:w="1005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6525"/>
        <w:gridCol w:w="3528"/>
      </w:tblGrid>
      <w:tr>
        <w:trPr/>
        <w:tc>
          <w:tcPr>
            <w:tcW w:w="6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b/>
                <w:b/>
                <w:bCs/>
                <w:color w:val="000000"/>
                <w:shd w:fill="auto" w:val="clear"/>
              </w:rPr>
            </w:pPr>
            <w:r>
              <w:rPr>
                <w:b/>
                <w:bCs/>
                <w:color w:val="000000"/>
                <w:shd w:fill="auto" w:val="clear"/>
              </w:rPr>
              <w:t>Cancer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b/>
                <w:b/>
                <w:bCs/>
                <w:color w:val="000000"/>
                <w:shd w:fill="auto" w:val="clear"/>
              </w:rPr>
            </w:pPr>
            <w:r>
              <w:rPr>
                <w:b/>
                <w:bCs/>
                <w:color w:val="000000"/>
                <w:shd w:fill="auto" w:val="clear"/>
              </w:rPr>
              <w:t>Source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Acute Myeloid Leukemia [LAML]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TCGA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Bladder Urothelial Carcinoma [BLCA]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TCGA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Brain Lower Grade Glioma [LGG]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TCGA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Breast invasive carcinoma [BRCA]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TCGA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Cervical squamous cell carcinoma and endocervical adenocarcinoma [CESC]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TCGA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Colon adenocarcinoma [COAD]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TCGA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Esophageal carcinoma [ESCA]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TCGA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Head and Neck squamous cell carcinoma [HNSC]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TCGA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Glioblastoma multiforme [GBM]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TCGA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Kidney renal clear cell carcinoma [KIRC]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TCGA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Kidney renal papillary cell carcinoma [KIRP]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TCGA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Lung adenocarcinoma [LUAD]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TCGA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Lung squamous cell carcinoma [LUSC]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TCGA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Ovarian serous cystadenocarcinoma [OV]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TCGA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Rectum adenocarcinoma [READ]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TCGA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Thyroid carcinoma [THCA]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TCGA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Uterine Carcinosarcoma [UCS]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TCGA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Kidney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SRP003902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Adenoid_RNA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GSE29173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Apocrine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GSE29173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DCIS_RNA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GSE29173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IDC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GSE29173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Metaplastic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GSE29173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Atypical_Medullary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GSE29173</w:t>
            </w:r>
          </w:p>
        </w:tc>
      </w:tr>
      <w:tr>
        <w:trPr/>
        <w:tc>
          <w:tcPr>
            <w:tcW w:w="6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Adrenocortical carcinoma</w:t>
            </w:r>
          </w:p>
        </w:tc>
        <w:tc>
          <w:tcPr>
            <w:tcW w:w="35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SRP028291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7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0T04:03:25Z</dcterms:created>
  <dc:creator>ashwani </dc:creator>
  <dc:description/>
  <dc:language>en-US</dc:language>
  <cp:lastModifiedBy/>
  <cp:revision>0</cp:revision>
  <dc:subject/>
  <dc:title/>
</cp:coreProperties>
</file>